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1 Text. </w:t>
      </w:r>
      <w:r>
        <w:rPr>
          <w:rFonts w:cs="Arial" w:ascii="Arial" w:hAnsi="Arial"/>
          <w:i/>
        </w:rPr>
        <w:t>R code used for estimating power of study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# Environment: Mac OS X 10.6.8; R 2.14.1; Biobase 2.14.0; limma 3.10.3; SSPA 1.12.0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ibrary('Biobase')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ibrary('limma')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library('SSPA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Pilot data; normalized Hy3 signal values (not log transformed) for the 395 'expressed' human microRNAs (387 microarray probes) of Patnaik et al., PLOS ONE, 2012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exp &lt;- readExpressionSet(exprsFile='hy3ExpHsaMir.txt', sep='\t', row.names=1, header=T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# Cohort membership; c for cancer case, h for control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lasses &lt;- factor(c(rep('c', 23), rep('h', 22))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Obtain moderated t statistics in differential expression analysis using limma packagae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design &lt;- model.matrix(~0 + classes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lnames(design) &lt;- levels(classes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contrast &lt;- makeContrasts(c-h, levels=design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it &lt;- lmFit(exp, design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it &lt;- contrasts.fit(fit, contrast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fitModerated &lt;- eBayes(fit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 &lt;- fit$df.residual[1]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nu0 &lt;- fitModerated$df.prior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pd &lt;- pilotData(name='exp', testStatistics=fitModerated$t[,1], sampleSizeA=22 + nu0/2, sampleSizeB=23 + nu0/2, dof=nu + nu0, nullDist='student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# The sampleSize function performs the estimation of the proportion of non-differentially expressed genes; the 'Langaas' method is used by default. Gives warning 'Resolution should be smaller than number of test statistics'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ss &lt;- sampleSize(pd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# Plot effect-size density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lotEffectSize(ss, type='l', lwd=3, sub=NULL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 xml:space="preserve"># Plot power estimates; </w:t>
      </w:r>
      <w:r>
        <w:rPr>
          <w:rFonts w:cs="Courier New" w:ascii="Courier New" w:hAnsi="Courier New"/>
          <w:sz w:val="20"/>
          <w:szCs w:val="20"/>
        </w:rPr>
        <w:t>gives "'full precision may not have been achieved in 'pnt{final}'" warning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2"/>
          <w:szCs w:val="22"/>
        </w:rPr>
        <w:t xml:space="preserve">samplesizes = </w:t>
      </w:r>
      <w:r>
        <w:rPr>
          <w:rFonts w:cs="Courier New" w:ascii="Courier New" w:hAnsi="Courier New"/>
          <w:sz w:val="20"/>
          <w:szCs w:val="20"/>
        </w:rPr>
        <w:t>seq(5, 120, by=5)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pwr &lt;- Power(ss, threshold=0.2, plot=FALSE, samplesizes=samplesizes + nu0/2, fdr=c(0.05, 0.1, 0.2))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matplot(samplesizes, pwr, ylim=c(0, 1), type='b', col=c(1:3), lty=1, pch=20, lwd=3, ylab='Power', xlab='Sample-size/group', main='Power curves'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legend('bottomright', colnames(pwr), col=c(1:3), lty=1)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# Gives 0.942, 0.974 and 0.999 power at a=0.05, 0.1 and 0.2, resp., at sample size=75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wr</w:t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576" w:top="1080" w:footer="576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color w:val="7F7F7F"/>
        <w:sz w:val="22"/>
      </w:rPr>
    </w:pPr>
    <w:r>
      <w:rPr>
        <w:rFonts w:cs="Arial" w:ascii="Arial" w:hAnsi="Arial"/>
        <w:color w:val="7F7F7F"/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color w:val="7F7F7F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color w:val="7F7F7F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  <w:color w:val="7F7F7F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9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color w:val="7F7F7F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color w:val="7F7F7F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  <w:color w:val="7F7F7F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color w:val="7F7F7F"/>
        <w:sz w:val="20"/>
        <w:szCs w:val="22"/>
      </w:rPr>
    </w:pPr>
    <w:r>
      <w:rPr>
        <w:rFonts w:cs="Arial" w:ascii="Arial" w:hAnsi="Arial"/>
        <w:color w:val="7F7F7F"/>
        <w:sz w:val="20"/>
        <w:szCs w:val="22"/>
      </w:rPr>
      <w:t>Patnaik et al. (2017). Diagnostic value of whole blood microRNAs in non-small cell lung cancer.</w:t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2T05:02:00Z</dcterms:created>
  <dc:creator>S P</dc:creator>
  <dc:description/>
  <cp:keywords/>
  <dc:language>en-US</dc:language>
  <cp:lastModifiedBy>S P</cp:lastModifiedBy>
  <dcterms:modified xsi:type="dcterms:W3CDTF">2017-03-19T01:13:00Z</dcterms:modified>
  <cp:revision>8</cp:revision>
  <dc:subject/>
  <dc:title/>
</cp:coreProperties>
</file>